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B143E" w14:textId="77777777" w:rsidR="001D53D5" w:rsidRPr="00EE0440" w:rsidRDefault="001D53D5" w:rsidP="00B66802">
      <w:pPr>
        <w:spacing w:after="0" w:line="480" w:lineRule="auto"/>
        <w:jc w:val="both"/>
        <w:rPr>
          <w:rStyle w:val="e24kjd"/>
          <w:rFonts w:ascii="Times New Roman" w:hAnsi="Times New Roman" w:cs="Times New Roman"/>
          <w:b/>
          <w:bCs/>
        </w:rPr>
      </w:pPr>
      <w:r w:rsidRPr="00EE0440">
        <w:rPr>
          <w:rStyle w:val="e24kjd"/>
          <w:rFonts w:ascii="Times New Roman" w:hAnsi="Times New Roman" w:cs="Times New Roman"/>
          <w:b/>
          <w:bCs/>
        </w:rPr>
        <w:t>Supplement C</w:t>
      </w:r>
    </w:p>
    <w:p w14:paraId="1B009274" w14:textId="4C5D949C" w:rsidR="00B66802" w:rsidRPr="00EE0440" w:rsidRDefault="00B66802" w:rsidP="00B66802">
      <w:pPr>
        <w:spacing w:after="0" w:line="480" w:lineRule="auto"/>
        <w:jc w:val="both"/>
        <w:rPr>
          <w:rStyle w:val="e24kjd"/>
          <w:rFonts w:ascii="Times New Roman" w:hAnsi="Times New Roman" w:cs="Times New Roman"/>
          <w:b/>
          <w:bCs/>
        </w:rPr>
      </w:pPr>
      <w:r w:rsidRPr="00EE0440">
        <w:rPr>
          <w:rStyle w:val="e24kjd"/>
          <w:rFonts w:ascii="Times New Roman" w:hAnsi="Times New Roman" w:cs="Times New Roman"/>
          <w:b/>
          <w:bCs/>
        </w:rPr>
        <w:t xml:space="preserve">Auxiliary Figure 1 </w:t>
      </w:r>
    </w:p>
    <w:p w14:paraId="7FFF32A5" w14:textId="7F68241E" w:rsidR="00B66802" w:rsidRPr="00EE0440" w:rsidRDefault="00B66802" w:rsidP="00B66802">
      <w:pPr>
        <w:rPr>
          <w:rStyle w:val="e24kjd"/>
          <w:rFonts w:ascii="Times New Roman" w:hAnsi="Times New Roman" w:cs="Times New Roman"/>
        </w:rPr>
      </w:pPr>
      <w:r w:rsidRPr="00EE0440">
        <w:rPr>
          <w:rStyle w:val="e24kjd"/>
          <w:rFonts w:ascii="Times New Roman" w:hAnsi="Times New Roman" w:cs="Times New Roman"/>
          <w:i/>
          <w:iCs/>
        </w:rPr>
        <w:t>Mean scores of the Salzburg Emotional Eating Scale (SEES) separately for eating disorder groups and healthy controls.</w:t>
      </w:r>
    </w:p>
    <w:p w14:paraId="1E35B8FF" w14:textId="7C9254D5" w:rsidR="00E922ED" w:rsidRDefault="0058526A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CD5EBA" wp14:editId="7CDEDC84">
                <wp:simplePos x="0" y="0"/>
                <wp:positionH relativeFrom="column">
                  <wp:posOffset>544195</wp:posOffset>
                </wp:positionH>
                <wp:positionV relativeFrom="paragraph">
                  <wp:posOffset>1374775</wp:posOffset>
                </wp:positionV>
                <wp:extent cx="5185410" cy="11430"/>
                <wp:effectExtent l="0" t="0" r="34290" b="26670"/>
                <wp:wrapNone/>
                <wp:docPr id="3" name="Gerader Verbinde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85410" cy="1143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B0CC76" id="Gerader Verbinder 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.85pt,108.25pt" to="451.15pt,10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" strokecolor="black [3200]">
                <v:stroke joinstyle="miter"/>
              </v:line>
            </w:pict>
          </mc:Fallback>
        </mc:AlternateContent>
      </w:r>
      <w:r w:rsidR="00B66802">
        <w:rPr>
          <w:noProof/>
        </w:rPr>
        <w:drawing>
          <wp:inline distT="0" distB="0" distL="0" distR="0" wp14:anchorId="4B6E58E0" wp14:editId="0AF22703">
            <wp:extent cx="5799838" cy="3177540"/>
            <wp:effectExtent l="0" t="0" r="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2818" cy="31846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1A7E73" w14:textId="714562B2" w:rsidR="00B66802" w:rsidRPr="00EE0440" w:rsidRDefault="00B66802" w:rsidP="00B66802">
      <w:r w:rsidRPr="00EE0440">
        <w:rPr>
          <w:rStyle w:val="e24kjd"/>
          <w:rFonts w:ascii="Times New Roman" w:hAnsi="Times New Roman" w:cs="Times New Roman"/>
          <w:i/>
          <w:iCs/>
        </w:rPr>
        <w:t>Note.</w:t>
      </w:r>
      <w:r w:rsidRPr="00EE0440">
        <w:rPr>
          <w:rStyle w:val="e24kjd"/>
          <w:rFonts w:ascii="Times New Roman" w:hAnsi="Times New Roman" w:cs="Times New Roman"/>
        </w:rPr>
        <w:t xml:space="preserve"> AN-R= Anorexia Nervosa, restrictive subtype; AN-BP=Anorexia Nervosa, binge-purge subtype; BN= Bulimia Nervosa; BED= Binge</w:t>
      </w:r>
      <w:r w:rsidR="001D53D5" w:rsidRPr="00EE0440">
        <w:rPr>
          <w:rStyle w:val="e24kjd"/>
          <w:rFonts w:ascii="Times New Roman" w:hAnsi="Times New Roman" w:cs="Times New Roman"/>
        </w:rPr>
        <w:t>-</w:t>
      </w:r>
      <w:r w:rsidRPr="00EE0440">
        <w:rPr>
          <w:rStyle w:val="e24kjd"/>
          <w:rFonts w:ascii="Times New Roman" w:hAnsi="Times New Roman" w:cs="Times New Roman"/>
        </w:rPr>
        <w:t xml:space="preserve">Eating Disorder; HCs= Healthy </w:t>
      </w:r>
      <w:r w:rsidR="00EE0440">
        <w:rPr>
          <w:rStyle w:val="e24kjd"/>
          <w:rFonts w:ascii="Times New Roman" w:hAnsi="Times New Roman" w:cs="Times New Roman"/>
        </w:rPr>
        <w:t>C</w:t>
      </w:r>
      <w:r w:rsidRPr="00EE0440">
        <w:rPr>
          <w:rStyle w:val="e24kjd"/>
          <w:rFonts w:ascii="Times New Roman" w:hAnsi="Times New Roman" w:cs="Times New Roman"/>
        </w:rPr>
        <w:t>ontrols with a normal body mass index between 18.5-24.99 kg/m². The scale ranges from ‘eating much less than usual’ (=1) to ‘eating much more than usual’ (=5) with 3 marking the middle point of ‘eating as much as usual’ (=3); solid line. Error bars indicate one standard error of the mean.</w:t>
      </w:r>
    </w:p>
    <w:sectPr w:rsidR="00B66802" w:rsidRPr="00EE044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802"/>
    <w:rsid w:val="001D53D5"/>
    <w:rsid w:val="0058526A"/>
    <w:rsid w:val="005D3739"/>
    <w:rsid w:val="00710C5E"/>
    <w:rsid w:val="007231BA"/>
    <w:rsid w:val="00B66802"/>
    <w:rsid w:val="00BE771E"/>
    <w:rsid w:val="00EE0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77EE8"/>
  <w15:chartTrackingRefBased/>
  <w15:docId w15:val="{4479BA46-8751-48E0-81B4-76404FE76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68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6802"/>
    <w:rPr>
      <w:rFonts w:ascii="Segoe UI" w:hAnsi="Segoe UI" w:cs="Segoe UI"/>
      <w:sz w:val="18"/>
      <w:szCs w:val="18"/>
    </w:rPr>
  </w:style>
  <w:style w:type="character" w:customStyle="1" w:styleId="e24kjd">
    <w:name w:val="e24kjd"/>
    <w:basedOn w:val="Absatz-Standardschriftart"/>
    <w:rsid w:val="00B668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1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4</cp:revision>
  <dcterms:created xsi:type="dcterms:W3CDTF">2020-11-23T10:19:00Z</dcterms:created>
  <dcterms:modified xsi:type="dcterms:W3CDTF">2021-01-13T10:58:00Z</dcterms:modified>
</cp:coreProperties>
</file>